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498" w:type="dxa"/>
        <w:tblLook w:val="04A0" w:firstRow="1" w:lastRow="0" w:firstColumn="1" w:lastColumn="0" w:noHBand="0" w:noVBand="1"/>
      </w:tblPr>
      <w:tblGrid>
        <w:gridCol w:w="2977"/>
        <w:gridCol w:w="3260"/>
        <w:gridCol w:w="3261"/>
      </w:tblGrid>
      <w:tr w:rsidR="007E3C9C" w:rsidRPr="004D08AE" w14:paraId="1596EEA9" w14:textId="77777777" w:rsidTr="00540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66E540B" w14:textId="77777777" w:rsidR="007E3C9C" w:rsidRPr="00FE5404" w:rsidRDefault="007E3C9C" w:rsidP="005402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se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19AE3D7" w14:textId="77777777" w:rsidR="007E3C9C" w:rsidRPr="00FE5404" w:rsidRDefault="007E3C9C" w:rsidP="005402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5404">
              <w:rPr>
                <w:sz w:val="20"/>
                <w:szCs w:val="20"/>
              </w:rPr>
              <w:t>Duplicate citations remove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E2391A2" w14:textId="77777777" w:rsidR="007E3C9C" w:rsidRPr="00FE5404" w:rsidRDefault="007E3C9C" w:rsidP="0054023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5404">
              <w:rPr>
                <w:sz w:val="20"/>
                <w:szCs w:val="20"/>
              </w:rPr>
              <w:t>Citations remaining</w:t>
            </w:r>
          </w:p>
        </w:tc>
      </w:tr>
      <w:tr w:rsidR="004B7090" w:rsidRPr="004D08AE" w14:paraId="78469D8F" w14:textId="77777777" w:rsidTr="00540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5A4E9811" w14:textId="77777777" w:rsidR="004B7090" w:rsidRPr="004D08AE" w:rsidRDefault="004B7090" w:rsidP="004B709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142CB9BE" w14:textId="77777777" w:rsidR="004B7090" w:rsidRPr="004D08AE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,</w:t>
            </w:r>
            <w:r w:rsidRPr="004D08AE"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696</w:t>
            </w:r>
            <w:r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 xml:space="preserve"> (+13 more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12DE6147" w14:textId="77777777" w:rsidR="004B7090" w:rsidRPr="004D08AE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70,184</w:t>
            </w:r>
            <w:r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 xml:space="preserve"> (-13 </w:t>
            </w:r>
            <w:r w:rsidRPr="40430A5E"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fewer</w:t>
            </w:r>
            <w:r>
              <w:rPr>
                <w:rFonts w:eastAsia="Times New Roman"/>
                <w:color w:val="333333"/>
                <w:sz w:val="20"/>
                <w:szCs w:val="20"/>
                <w:lang w:eastAsia="en-GB"/>
              </w:rPr>
              <w:t>)</w:t>
            </w:r>
          </w:p>
        </w:tc>
      </w:tr>
      <w:tr w:rsidR="004B7090" w:rsidRPr="004D08AE" w14:paraId="6D304390" w14:textId="77777777" w:rsidTr="0054023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175CB4" w14:textId="77777777" w:rsidR="004B7090" w:rsidRPr="004D08AE" w:rsidRDefault="004B7090" w:rsidP="004B709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SR</w:t>
            </w:r>
          </w:p>
        </w:tc>
        <w:tc>
          <w:tcPr>
            <w:tcW w:w="3260" w:type="dxa"/>
          </w:tcPr>
          <w:p w14:paraId="434C32A4" w14:textId="77777777" w:rsidR="004B7090" w:rsidRPr="004D08AE" w:rsidRDefault="004B7090" w:rsidP="004B7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sz w:val="20"/>
                <w:szCs w:val="20"/>
              </w:rPr>
              <w:t>16,564</w:t>
            </w:r>
            <w:r>
              <w:rPr>
                <w:sz w:val="20"/>
                <w:szCs w:val="20"/>
              </w:rPr>
              <w:t xml:space="preserve"> (+13 more)</w:t>
            </w:r>
          </w:p>
        </w:tc>
        <w:tc>
          <w:tcPr>
            <w:tcW w:w="3261" w:type="dxa"/>
          </w:tcPr>
          <w:p w14:paraId="5D3FA1D5" w14:textId="77777777" w:rsidR="004B7090" w:rsidRPr="004D08AE" w:rsidRDefault="004B7090" w:rsidP="004B7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sz w:val="20"/>
                <w:szCs w:val="20"/>
              </w:rPr>
              <w:t>36,4</w:t>
            </w:r>
            <w:r>
              <w:rPr>
                <w:sz w:val="20"/>
                <w:szCs w:val="20"/>
              </w:rPr>
              <w:t xml:space="preserve">24 (-13 </w:t>
            </w:r>
            <w:r w:rsidRPr="40430A5E">
              <w:rPr>
                <w:sz w:val="20"/>
                <w:szCs w:val="20"/>
              </w:rPr>
              <w:t>fewer</w:t>
            </w:r>
            <w:r>
              <w:rPr>
                <w:sz w:val="20"/>
                <w:szCs w:val="20"/>
              </w:rPr>
              <w:t>)</w:t>
            </w:r>
          </w:p>
        </w:tc>
      </w:tr>
      <w:tr w:rsidR="004B7090" w:rsidRPr="004D08AE" w14:paraId="49B0EB01" w14:textId="77777777" w:rsidTr="00540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EEAF6" w:themeFill="accent1" w:themeFillTint="33"/>
          </w:tcPr>
          <w:p w14:paraId="6F9CEDAF" w14:textId="77777777" w:rsidR="004B7090" w:rsidRPr="00B0395B" w:rsidRDefault="004B7090" w:rsidP="004B709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725754DF" w14:textId="77777777" w:rsidR="004B7090" w:rsidRPr="00B0395B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95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B0395B">
              <w:rPr>
                <w:sz w:val="20"/>
                <w:szCs w:val="20"/>
              </w:rPr>
              <w:t>259</w:t>
            </w:r>
          </w:p>
        </w:tc>
        <w:tc>
          <w:tcPr>
            <w:tcW w:w="3261" w:type="dxa"/>
            <w:shd w:val="clear" w:color="auto" w:fill="DEEAF6" w:themeFill="accent1" w:themeFillTint="33"/>
          </w:tcPr>
          <w:p w14:paraId="1B5FEA6C" w14:textId="77777777" w:rsidR="004B7090" w:rsidRPr="00B0395B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395B">
              <w:rPr>
                <w:sz w:val="20"/>
                <w:szCs w:val="20"/>
              </w:rPr>
              <w:t>586</w:t>
            </w:r>
          </w:p>
        </w:tc>
      </w:tr>
      <w:tr w:rsidR="004B7090" w:rsidRPr="004D08AE" w14:paraId="244AEC48" w14:textId="77777777" w:rsidTr="0054023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3460EE" w14:textId="77777777" w:rsidR="004B7090" w:rsidRPr="004D08AE" w:rsidRDefault="004B7090" w:rsidP="004B709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imaging</w:t>
            </w:r>
          </w:p>
        </w:tc>
        <w:tc>
          <w:tcPr>
            <w:tcW w:w="3260" w:type="dxa"/>
          </w:tcPr>
          <w:p w14:paraId="2B773C97" w14:textId="77777777" w:rsidR="004B7090" w:rsidRPr="00FE5404" w:rsidRDefault="004B7090" w:rsidP="004B7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540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</w:t>
            </w:r>
            <w:r w:rsidRPr="00FE5404">
              <w:rPr>
                <w:rFonts w:eastAsia="Times New Roman" w:cstheme="minorHAnsi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3261" w:type="dxa"/>
          </w:tcPr>
          <w:p w14:paraId="185C3431" w14:textId="77777777" w:rsidR="004B7090" w:rsidRPr="00FE5404" w:rsidRDefault="004B7090" w:rsidP="004B70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540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</w:t>
            </w:r>
            <w:r w:rsidRPr="00FE5404">
              <w:rPr>
                <w:rFonts w:eastAsia="Times New Roman" w:cstheme="minorHAnsi"/>
                <w:sz w:val="20"/>
                <w:szCs w:val="20"/>
                <w:lang w:eastAsia="en-GB"/>
              </w:rPr>
              <w:t>156</w:t>
            </w:r>
          </w:p>
        </w:tc>
      </w:tr>
      <w:tr w:rsidR="004B7090" w:rsidRPr="004D08AE" w14:paraId="130591E8" w14:textId="77777777" w:rsidTr="00540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DEEAF6" w:themeFill="accent1" w:themeFillTint="33"/>
          </w:tcPr>
          <w:p w14:paraId="69574DA3" w14:textId="77777777" w:rsidR="004B7090" w:rsidRPr="004D08AE" w:rsidRDefault="004B7090" w:rsidP="004B709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554A4AFE" w14:textId="77777777" w:rsidR="004B7090" w:rsidRPr="004D08AE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</w:t>
            </w:r>
            <w:r w:rsidRPr="004D08AE">
              <w:rPr>
                <w:rFonts w:eastAsia="Times New Roman" w:cstheme="minorHAnsi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3261" w:type="dxa"/>
            <w:shd w:val="clear" w:color="auto" w:fill="DEEAF6" w:themeFill="accent1" w:themeFillTint="33"/>
          </w:tcPr>
          <w:p w14:paraId="1E2BD7E1" w14:textId="77777777" w:rsidR="004B7090" w:rsidRPr="004D08AE" w:rsidRDefault="004B7090" w:rsidP="004B70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08AE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4D08AE">
              <w:rPr>
                <w:rFonts w:cstheme="minorHAnsi"/>
                <w:sz w:val="20"/>
                <w:szCs w:val="20"/>
              </w:rPr>
              <w:t>441</w:t>
            </w:r>
          </w:p>
        </w:tc>
      </w:tr>
    </w:tbl>
    <w:p w14:paraId="57BB297A" w14:textId="0167F08B" w:rsidR="002E16F5" w:rsidRDefault="002E16F5"/>
    <w:sectPr w:rsidR="002E1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C9C"/>
    <w:rsid w:val="000F3F4A"/>
    <w:rsid w:val="001C3436"/>
    <w:rsid w:val="002E16F5"/>
    <w:rsid w:val="00452BA7"/>
    <w:rsid w:val="004B7090"/>
    <w:rsid w:val="006B76B3"/>
    <w:rsid w:val="00756169"/>
    <w:rsid w:val="007E3C9C"/>
    <w:rsid w:val="00A36CEC"/>
    <w:rsid w:val="00B859E1"/>
    <w:rsid w:val="00BA6AAD"/>
    <w:rsid w:val="00C4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A4029"/>
  <w15:chartTrackingRefBased/>
  <w15:docId w15:val="{20D29953-17F7-4E2E-99C0-47B1037F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C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E3C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B283547C6CBB4B95AF380A03C4521E" ma:contentTypeVersion="15" ma:contentTypeDescription="Create a new document." ma:contentTypeScope="" ma:versionID="9b0e1c3213d37b00e825872812baa574">
  <xsd:schema xmlns:xsd="http://www.w3.org/2001/XMLSchema" xmlns:xs="http://www.w3.org/2001/XMLSchema" xmlns:p="http://schemas.microsoft.com/office/2006/metadata/properties" xmlns:ns3="96fdc025-7b4a-4319-8335-e077f399a1cb" xmlns:ns4="6989ebfc-62fb-454f-ad77-e1f4f34fda0f" targetNamespace="http://schemas.microsoft.com/office/2006/metadata/properties" ma:root="true" ma:fieldsID="e90a48d7fdadf600719ef41cfa887db5" ns3:_="" ns4:_="">
    <xsd:import namespace="96fdc025-7b4a-4319-8335-e077f399a1cb"/>
    <xsd:import namespace="6989ebfc-62fb-454f-ad77-e1f4f34fda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dc025-7b4a-4319-8335-e077f399a1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89ebfc-62fb-454f-ad77-e1f4f34fd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fdc025-7b4a-4319-8335-e077f399a1cb" xsi:nil="true"/>
  </documentManagement>
</p:properties>
</file>

<file path=customXml/itemProps1.xml><?xml version="1.0" encoding="utf-8"?>
<ds:datastoreItem xmlns:ds="http://schemas.openxmlformats.org/officeDocument/2006/customXml" ds:itemID="{EB31E803-1E72-4138-85EB-2BE3EFFD8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fdc025-7b4a-4319-8335-e077f399a1cb"/>
    <ds:schemaRef ds:uri="6989ebfc-62fb-454f-ad77-e1f4f34fd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573D06-E09D-4FDC-831C-6AA1244ACC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8479A-4166-4A34-B1B7-9E9B8803D70F}">
  <ds:schemaRefs>
    <ds:schemaRef ds:uri="http://schemas.microsoft.com/office/2006/metadata/properties"/>
    <ds:schemaRef ds:uri="http://schemas.microsoft.com/office/infopath/2007/PartnerControls"/>
    <ds:schemaRef ds:uri="96fdc025-7b4a-4319-8335-e077f399a1c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Hair</dc:creator>
  <cp:keywords/>
  <dc:description/>
  <cp:lastModifiedBy>Kaitlyn Hair</cp:lastModifiedBy>
  <cp:revision>3</cp:revision>
  <dcterms:created xsi:type="dcterms:W3CDTF">2023-07-20T14:23:00Z</dcterms:created>
  <dcterms:modified xsi:type="dcterms:W3CDTF">2023-07-31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B283547C6CBB4B95AF380A03C4521E</vt:lpwstr>
  </property>
</Properties>
</file>